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2EDF8" w14:textId="77777777" w:rsidR="009E2B31" w:rsidRDefault="009E2B31" w:rsidP="009E2B31">
      <w:pPr>
        <w:spacing w:line="480" w:lineRule="auto"/>
        <w:rPr>
          <w:b/>
          <w:bCs/>
        </w:rPr>
      </w:pPr>
      <w:r w:rsidRPr="002B10FF">
        <w:rPr>
          <w:b/>
          <w:bCs/>
        </w:rPr>
        <w:t>Table S1. Compounds used in the combination screening</w:t>
      </w:r>
    </w:p>
    <w:tbl>
      <w:tblPr>
        <w:tblpPr w:leftFromText="180" w:rightFromText="180" w:horzAnchor="margin" w:tblpY="93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5"/>
        <w:gridCol w:w="1435"/>
        <w:gridCol w:w="1050"/>
        <w:gridCol w:w="1435"/>
        <w:gridCol w:w="1552"/>
        <w:gridCol w:w="1429"/>
      </w:tblGrid>
      <w:tr w:rsidR="009E2B31" w:rsidRPr="008766DC" w14:paraId="7FAC51ED" w14:textId="77777777" w:rsidTr="00715D25">
        <w:trPr>
          <w:trHeight w:val="320"/>
        </w:trPr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028A0" w14:textId="77777777" w:rsidR="009E2B31" w:rsidRPr="008766DC" w:rsidRDefault="009E2B31" w:rsidP="00715D25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8766DC">
              <w:rPr>
                <w:b/>
                <w:bCs/>
                <w:color w:val="00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33A52" w14:textId="77777777" w:rsidR="009E2B31" w:rsidRPr="008766DC" w:rsidRDefault="009E2B31" w:rsidP="00715D25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8766DC">
              <w:rPr>
                <w:b/>
                <w:bCs/>
                <w:color w:val="000000"/>
                <w:kern w:val="0"/>
                <w:sz w:val="16"/>
                <w:szCs w:val="16"/>
              </w:rPr>
              <w:t>Catalog Number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13E79" w14:textId="77777777" w:rsidR="009E2B31" w:rsidRPr="00771875" w:rsidRDefault="009E2B31" w:rsidP="00715D25">
            <w:pPr>
              <w:widowControl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71875">
              <w:rPr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67AE8" w14:textId="77777777" w:rsidR="009E2B31" w:rsidRPr="00771875" w:rsidRDefault="009E2B31" w:rsidP="00715D2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71875">
              <w:rPr>
                <w:b/>
                <w:bCs/>
                <w:color w:val="000000"/>
                <w:sz w:val="16"/>
                <w:szCs w:val="16"/>
              </w:rPr>
              <w:t>Catalog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71875">
              <w:rPr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5CCAE" w14:textId="77777777" w:rsidR="009E2B31" w:rsidRPr="00771875" w:rsidRDefault="009E2B31" w:rsidP="00715D25">
            <w:pPr>
              <w:widowControl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71875">
              <w:rPr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A041A" w14:textId="77777777" w:rsidR="009E2B31" w:rsidRPr="00771875" w:rsidRDefault="009E2B31" w:rsidP="00715D2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71875">
              <w:rPr>
                <w:b/>
                <w:bCs/>
                <w:color w:val="000000"/>
                <w:sz w:val="16"/>
                <w:szCs w:val="16"/>
              </w:rPr>
              <w:t>Catalog Number</w:t>
            </w:r>
          </w:p>
        </w:tc>
      </w:tr>
      <w:tr w:rsidR="009E2B31" w:rsidRPr="008766DC" w14:paraId="00D571DB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F44D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E38D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8054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546D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ERK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B0C1C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709</w:t>
            </w:r>
          </w:p>
        </w:tc>
        <w:tc>
          <w:tcPr>
            <w:tcW w:w="93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C4087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Aurora Kinase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430EC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133</w:t>
            </w:r>
          </w:p>
        </w:tc>
      </w:tr>
      <w:tr w:rsidR="009E2B31" w:rsidRPr="008766DC" w14:paraId="2EDD42D8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D80CE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12B0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7083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C398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4B5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554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9655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F2ED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2718</w:t>
            </w:r>
          </w:p>
        </w:tc>
      </w:tr>
      <w:tr w:rsidR="009E2B31" w:rsidRPr="008766DC" w14:paraId="79C10CB0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1CA6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BT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17C0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2680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D593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JN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446B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4901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7272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BRD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5461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305</w:t>
            </w:r>
          </w:p>
        </w:tc>
      </w:tr>
      <w:tr w:rsidR="009E2B31" w:rsidRPr="008766DC" w14:paraId="16EB3FE1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0BB16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44A2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7173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EE9E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EF39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460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570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1136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304</w:t>
            </w:r>
          </w:p>
        </w:tc>
      </w:tr>
      <w:tr w:rsidR="009E2B31" w:rsidRPr="008766DC" w14:paraId="3A5891EE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692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c-Ki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32D9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1018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6036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ME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C5FF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2673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7AF6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DNA</w:t>
            </w:r>
          </w:p>
          <w:p w14:paraId="36DE1978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Methyltransferas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DA41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276</w:t>
            </w:r>
          </w:p>
        </w:tc>
      </w:tr>
      <w:tr w:rsidR="009E2B31" w:rsidRPr="008766DC" w14:paraId="5EC5ABD3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338A4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E770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1244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70E7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371D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036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54A3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C9DB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200</w:t>
            </w:r>
          </w:p>
        </w:tc>
      </w:tr>
      <w:tr w:rsidR="009E2B31" w:rsidRPr="008766DC" w14:paraId="47DAEB77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B29D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c-Me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1FA2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1094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413A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p38 MAP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0A76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2726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3A2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HDAC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58C9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030</w:t>
            </w:r>
          </w:p>
        </w:tc>
      </w:tr>
      <w:tr w:rsidR="009E2B31" w:rsidRPr="008766DC" w14:paraId="5CD130FD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802E8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4D7B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2753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414D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E3BE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215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AF69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429B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045</w:t>
            </w:r>
          </w:p>
        </w:tc>
      </w:tr>
      <w:tr w:rsidR="009E2B31" w:rsidRPr="008766DC" w14:paraId="65AE8C34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3D57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0DDF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7786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E0A0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Raf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584D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2807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7DAF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Histone</w:t>
            </w:r>
          </w:p>
          <w:p w14:paraId="4A2B51DB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Acetyltransferas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09A2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641</w:t>
            </w:r>
          </w:p>
        </w:tc>
      </w:tr>
      <w:tr w:rsidR="009E2B31" w:rsidRPr="008766DC" w14:paraId="64AE168E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58692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8D85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1011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F22C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4711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2220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4327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D8D5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476</w:t>
            </w:r>
          </w:p>
        </w:tc>
      </w:tr>
      <w:tr w:rsidR="009E2B31" w:rsidRPr="008766DC" w14:paraId="388234E9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21C0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FA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8644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2013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8511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TOP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B705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648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E61F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Histone</w:t>
            </w:r>
          </w:p>
          <w:p w14:paraId="6AD93303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Methyltransferas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EEC1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3147</w:t>
            </w:r>
          </w:p>
        </w:tc>
      </w:tr>
      <w:tr w:rsidR="009E2B31" w:rsidRPr="008766DC" w14:paraId="31FEBD05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49D77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E1BA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2890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9461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3817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652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7E9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E4C1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062</w:t>
            </w:r>
          </w:p>
        </w:tc>
      </w:tr>
      <w:tr w:rsidR="009E2B31" w:rsidRPr="008766DC" w14:paraId="4CB79043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3ACA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FGF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2648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2801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7C43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MN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E398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6658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FC1D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Histone</w:t>
            </w:r>
          </w:p>
          <w:p w14:paraId="5879995C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Demethylas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3A6F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070</w:t>
            </w:r>
          </w:p>
        </w:tc>
      </w:tr>
      <w:tr w:rsidR="009E2B31" w:rsidRPr="008766DC" w14:paraId="4E94B6B3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62F4F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C2CB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1264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9819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D352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8257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BB4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0EAD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795</w:t>
            </w:r>
          </w:p>
        </w:tc>
      </w:tr>
      <w:tr w:rsidR="009E2B31" w:rsidRPr="008766DC" w14:paraId="1C37FFB4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BF2E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FLT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0C7F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1526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343C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TAK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C24D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8688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0261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57D67">
              <w:rPr>
                <w:color w:val="000000"/>
                <w:sz w:val="16"/>
                <w:szCs w:val="16"/>
              </w:rPr>
              <w:t>Sirtuin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0732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129</w:t>
            </w:r>
          </w:p>
        </w:tc>
      </w:tr>
      <w:tr w:rsidR="009E2B31" w:rsidRPr="008766DC" w14:paraId="55B0517F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95DA8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B187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2158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440F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E040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8663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A0D5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0450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541</w:t>
            </w:r>
          </w:p>
        </w:tc>
      </w:tr>
      <w:tr w:rsidR="009E2B31" w:rsidRPr="008766DC" w14:paraId="76AD767A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4635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HER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4DA0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83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BBF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KLF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6EC2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8196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F0B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F645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013</w:t>
            </w:r>
          </w:p>
        </w:tc>
      </w:tr>
      <w:tr w:rsidR="009E2B31" w:rsidRPr="008766DC" w14:paraId="31F400D2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161C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30AC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7358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241B" w14:textId="77777777" w:rsidR="009E2B31" w:rsidRPr="00257D67" w:rsidRDefault="009E2B31" w:rsidP="00715D25">
            <w:pPr>
              <w:widowControl/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JA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EFAE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2851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D82D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1AD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2180</w:t>
            </w:r>
          </w:p>
        </w:tc>
      </w:tr>
      <w:tr w:rsidR="009E2B31" w:rsidRPr="008766DC" w14:paraId="0C2F6E33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4EE7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IGF-1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F338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8003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9C8F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0566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378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DFAA" w14:textId="77777777" w:rsidR="009E2B31" w:rsidRPr="00257D67" w:rsidRDefault="009E2B31" w:rsidP="00715D25">
            <w:pPr>
              <w:widowControl/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Ak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4CC8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521</w:t>
            </w:r>
          </w:p>
        </w:tc>
      </w:tr>
      <w:tr w:rsidR="009E2B31" w:rsidRPr="008766DC" w14:paraId="672EBB21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35054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6A07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1124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5B46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3FE9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2219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78F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0208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078</w:t>
            </w:r>
          </w:p>
        </w:tc>
      </w:tr>
      <w:tr w:rsidR="009E2B31" w:rsidRPr="008766DC" w14:paraId="441DB925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D31C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PDGF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7ECA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2730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C5E7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57D67">
              <w:rPr>
                <w:color w:val="000000"/>
                <w:sz w:val="16"/>
                <w:szCs w:val="16"/>
              </w:rPr>
              <w:t>Pim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0370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041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B55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AMPK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48F5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953</w:t>
            </w:r>
          </w:p>
        </w:tc>
      </w:tr>
      <w:tr w:rsidR="009E2B31" w:rsidRPr="008766DC" w14:paraId="4CA9B2D1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487A0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CE08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2475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D8A1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7C85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104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C099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95F6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306</w:t>
            </w:r>
          </w:p>
        </w:tc>
      </w:tr>
      <w:tr w:rsidR="009E2B31" w:rsidRPr="008766DC" w14:paraId="55893420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DB76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PKC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080C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2791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877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57D7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219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9FC1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ROCK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A859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573</w:t>
            </w:r>
          </w:p>
        </w:tc>
      </w:tr>
      <w:tr w:rsidR="009E2B31" w:rsidRPr="008766DC" w14:paraId="0338EEA3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88A5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CD53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7208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C982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TA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70B3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4182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28CA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DNA-PK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BC3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2638</w:t>
            </w:r>
          </w:p>
        </w:tc>
      </w:tr>
      <w:tr w:rsidR="009E2B31" w:rsidRPr="008766DC" w14:paraId="3D93DE0D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8B3A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8766DC">
              <w:rPr>
                <w:color w:val="000000"/>
                <w:kern w:val="0"/>
                <w:sz w:val="16"/>
                <w:szCs w:val="16"/>
              </w:rPr>
              <w:t>Src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09C4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1021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589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FE5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977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D12F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A481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205</w:t>
            </w:r>
          </w:p>
        </w:tc>
      </w:tr>
      <w:tr w:rsidR="009E2B31" w:rsidRPr="008766DC" w14:paraId="40BFEDD8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A75DB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4A4B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1006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0347" w14:textId="77777777" w:rsidR="009E2B31" w:rsidRPr="00257D67" w:rsidRDefault="009E2B31" w:rsidP="00715D25">
            <w:pPr>
              <w:widowControl/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CD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8113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116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9E48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GSK-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E49B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063</w:t>
            </w:r>
          </w:p>
        </w:tc>
      </w:tr>
      <w:tr w:rsidR="009E2B31" w:rsidRPr="008766DC" w14:paraId="6DDBB818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58A7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8766DC">
              <w:rPr>
                <w:color w:val="000000"/>
                <w:kern w:val="0"/>
                <w:sz w:val="16"/>
                <w:szCs w:val="16"/>
              </w:rPr>
              <w:t>Syk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C8B3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1533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402F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3E0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747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EB5C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DBF9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263</w:t>
            </w:r>
          </w:p>
        </w:tc>
      </w:tr>
      <w:tr w:rsidR="009E2B31" w:rsidRPr="008766DC" w14:paraId="5CF68BAF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26C5A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8772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8032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F695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57D67">
              <w:rPr>
                <w:color w:val="000000"/>
                <w:sz w:val="16"/>
                <w:szCs w:val="16"/>
              </w:rPr>
              <w:t>Chk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87A0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2626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C245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mTO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8CF0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039</w:t>
            </w:r>
          </w:p>
        </w:tc>
      </w:tr>
      <w:tr w:rsidR="009E2B31" w:rsidRPr="008766DC" w14:paraId="451E4167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90C3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TGF-beta/</w:t>
            </w:r>
            <w:proofErr w:type="spellStart"/>
            <w:r w:rsidRPr="008766DC">
              <w:rPr>
                <w:color w:val="000000"/>
                <w:kern w:val="0"/>
                <w:sz w:val="16"/>
                <w:szCs w:val="16"/>
              </w:rPr>
              <w:t>Smad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8105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1067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AA82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034A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532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DAFE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0317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035</w:t>
            </w:r>
          </w:p>
        </w:tc>
      </w:tr>
      <w:tr w:rsidR="009E2B31" w:rsidRPr="008766DC" w14:paraId="446D1A30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FE12A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CC71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7223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F021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PL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FD1A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485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A37D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PDK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D278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274</w:t>
            </w:r>
          </w:p>
        </w:tc>
      </w:tr>
      <w:tr w:rsidR="009E2B31" w:rsidRPr="008766DC" w14:paraId="1BCDB9E6" w14:textId="77777777" w:rsidTr="00715D25">
        <w:trPr>
          <w:trHeight w:val="32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800D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Casein Kinas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39AF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642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A294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BD7E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109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4751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BF46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275</w:t>
            </w:r>
          </w:p>
        </w:tc>
      </w:tr>
      <w:tr w:rsidR="009E2B31" w:rsidRPr="008766DC" w14:paraId="567D5F73" w14:textId="77777777" w:rsidTr="00715D25">
        <w:trPr>
          <w:trHeight w:val="32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5B63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VEGF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AC99" w14:textId="77777777" w:rsidR="009E2B31" w:rsidRPr="008766DC" w:rsidRDefault="009E2B31" w:rsidP="00715D25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1119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35EF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AT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EF2F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7050</w:t>
            </w: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C459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PI3K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8836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065</w:t>
            </w:r>
          </w:p>
        </w:tc>
      </w:tr>
      <w:tr w:rsidR="009E2B31" w:rsidRPr="008766DC" w14:paraId="0D39A8DB" w14:textId="77777777" w:rsidTr="00715D25">
        <w:trPr>
          <w:trHeight w:val="320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3A4D5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741FD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8766DC">
              <w:rPr>
                <w:color w:val="000000"/>
                <w:kern w:val="0"/>
                <w:sz w:val="16"/>
                <w:szCs w:val="16"/>
              </w:rPr>
              <w:t>S1046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B731C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BB7BD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8007</w:t>
            </w:r>
          </w:p>
        </w:tc>
        <w:tc>
          <w:tcPr>
            <w:tcW w:w="93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49AD7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4E108" w14:textId="77777777" w:rsidR="009E2B31" w:rsidRPr="00257D67" w:rsidRDefault="009E2B31" w:rsidP="00715D25">
            <w:pPr>
              <w:jc w:val="center"/>
              <w:rPr>
                <w:color w:val="000000"/>
                <w:sz w:val="16"/>
                <w:szCs w:val="16"/>
              </w:rPr>
            </w:pPr>
            <w:r w:rsidRPr="00257D67">
              <w:rPr>
                <w:color w:val="000000"/>
                <w:sz w:val="16"/>
                <w:szCs w:val="16"/>
              </w:rPr>
              <w:t>S1072</w:t>
            </w:r>
          </w:p>
        </w:tc>
      </w:tr>
    </w:tbl>
    <w:p w14:paraId="2BD8D470" w14:textId="6AF47DA6" w:rsidR="00AE31D1" w:rsidRDefault="00AE31D1" w:rsidP="006F4B15">
      <w:pPr>
        <w:spacing w:line="480" w:lineRule="auto"/>
        <w:rPr>
          <w:rFonts w:hint="eastAsia"/>
        </w:rPr>
      </w:pPr>
    </w:p>
    <w:sectPr w:rsidR="00AE31D1" w:rsidSect="00375420">
      <w:footerReference w:type="default" r:id="rId6"/>
      <w:pgSz w:w="11900" w:h="16840"/>
      <w:pgMar w:top="1440" w:right="1797" w:bottom="1440" w:left="1797" w:header="851" w:footer="992" w:gutter="0"/>
      <w:lnNumType w:countBy="1" w:restart="continuous"/>
      <w:cols w:space="425"/>
      <w:docGrid w:type="lines" w:linePitch="326"/>
      <w:sectPrChange w:id="0" w:author="zhang ning" w:date="2020-12-07T12:09:00Z">
        <w:sectPr w:rsidR="00AE31D1" w:rsidSect="00375420">
          <w:pgMar w:top="1440" w:right="1797" w:bottom="1440" w:left="1797" w:header="851" w:footer="992" w:gutter="0"/>
          <w:lnNumType w:countBy="0" w:restart="newPage"/>
          <w:docGrid w:linePitch="312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DD820D" w14:textId="77777777" w:rsidR="006E471B" w:rsidRDefault="006E471B">
      <w:r>
        <w:separator/>
      </w:r>
    </w:p>
  </w:endnote>
  <w:endnote w:type="continuationSeparator" w:id="0">
    <w:p w14:paraId="145267B5" w14:textId="77777777" w:rsidR="006E471B" w:rsidRDefault="006E4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DE1E91" w14:textId="77777777" w:rsidR="001A69B7" w:rsidRDefault="00D35D38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C94CB5">
      <w:rPr>
        <w:noProof/>
        <w:lang w:val="zh-CN"/>
      </w:rPr>
      <w:t>11</w:t>
    </w:r>
    <w:r>
      <w:fldChar w:fldCharType="end"/>
    </w:r>
  </w:p>
  <w:p w14:paraId="5C4784A1" w14:textId="77777777" w:rsidR="001A69B7" w:rsidRDefault="006E471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195549" w14:textId="77777777" w:rsidR="006E471B" w:rsidRDefault="006E471B">
      <w:r>
        <w:separator/>
      </w:r>
    </w:p>
  </w:footnote>
  <w:footnote w:type="continuationSeparator" w:id="0">
    <w:p w14:paraId="13ED98D2" w14:textId="77777777" w:rsidR="006E471B" w:rsidRDefault="006E471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hang ning">
    <w15:presenceInfo w15:providerId="Windows Live" w15:userId="3ade9336e4ba3b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2B31"/>
    <w:rsid w:val="000023FE"/>
    <w:rsid w:val="00010BB9"/>
    <w:rsid w:val="00011D92"/>
    <w:rsid w:val="0002506F"/>
    <w:rsid w:val="0004611C"/>
    <w:rsid w:val="0006643F"/>
    <w:rsid w:val="00076D02"/>
    <w:rsid w:val="0008199B"/>
    <w:rsid w:val="00091267"/>
    <w:rsid w:val="00095272"/>
    <w:rsid w:val="000B768F"/>
    <w:rsid w:val="000D3135"/>
    <w:rsid w:val="000E34E8"/>
    <w:rsid w:val="00105790"/>
    <w:rsid w:val="001152E2"/>
    <w:rsid w:val="00116D01"/>
    <w:rsid w:val="00144CE0"/>
    <w:rsid w:val="00146C82"/>
    <w:rsid w:val="001521A5"/>
    <w:rsid w:val="00152D45"/>
    <w:rsid w:val="001536CE"/>
    <w:rsid w:val="001578D8"/>
    <w:rsid w:val="00181BC2"/>
    <w:rsid w:val="001B4D9A"/>
    <w:rsid w:val="001D4662"/>
    <w:rsid w:val="001E109E"/>
    <w:rsid w:val="001E4229"/>
    <w:rsid w:val="00204BFE"/>
    <w:rsid w:val="002234BE"/>
    <w:rsid w:val="00223AE3"/>
    <w:rsid w:val="00236098"/>
    <w:rsid w:val="00236B3B"/>
    <w:rsid w:val="0024317E"/>
    <w:rsid w:val="0024408E"/>
    <w:rsid w:val="00244482"/>
    <w:rsid w:val="00250AE4"/>
    <w:rsid w:val="002512C6"/>
    <w:rsid w:val="00262BC7"/>
    <w:rsid w:val="00267C76"/>
    <w:rsid w:val="00277A70"/>
    <w:rsid w:val="00291615"/>
    <w:rsid w:val="002A443C"/>
    <w:rsid w:val="002C6BB9"/>
    <w:rsid w:val="002D2E2B"/>
    <w:rsid w:val="003064F7"/>
    <w:rsid w:val="00325284"/>
    <w:rsid w:val="003262F9"/>
    <w:rsid w:val="00331C55"/>
    <w:rsid w:val="00341C46"/>
    <w:rsid w:val="003469CA"/>
    <w:rsid w:val="00351085"/>
    <w:rsid w:val="00352F9A"/>
    <w:rsid w:val="00367269"/>
    <w:rsid w:val="00375420"/>
    <w:rsid w:val="0038636C"/>
    <w:rsid w:val="00395BFB"/>
    <w:rsid w:val="003D1344"/>
    <w:rsid w:val="0042005F"/>
    <w:rsid w:val="0043656E"/>
    <w:rsid w:val="004420CC"/>
    <w:rsid w:val="00446BE3"/>
    <w:rsid w:val="004528AA"/>
    <w:rsid w:val="00455E88"/>
    <w:rsid w:val="004628EC"/>
    <w:rsid w:val="00480625"/>
    <w:rsid w:val="0048495C"/>
    <w:rsid w:val="00491869"/>
    <w:rsid w:val="00495D1C"/>
    <w:rsid w:val="004A1ECE"/>
    <w:rsid w:val="004A5A7E"/>
    <w:rsid w:val="004C603F"/>
    <w:rsid w:val="004C7E72"/>
    <w:rsid w:val="004D5490"/>
    <w:rsid w:val="004D7E57"/>
    <w:rsid w:val="004E4D05"/>
    <w:rsid w:val="004F2C96"/>
    <w:rsid w:val="00507CC3"/>
    <w:rsid w:val="0051198A"/>
    <w:rsid w:val="00511D4F"/>
    <w:rsid w:val="00523D09"/>
    <w:rsid w:val="00524121"/>
    <w:rsid w:val="00540D26"/>
    <w:rsid w:val="0054661C"/>
    <w:rsid w:val="005572D0"/>
    <w:rsid w:val="005645CB"/>
    <w:rsid w:val="00593EB4"/>
    <w:rsid w:val="005A7D18"/>
    <w:rsid w:val="005B1F08"/>
    <w:rsid w:val="005B3F85"/>
    <w:rsid w:val="005C64E4"/>
    <w:rsid w:val="005C6DA0"/>
    <w:rsid w:val="005E7153"/>
    <w:rsid w:val="005F4FDC"/>
    <w:rsid w:val="00633D52"/>
    <w:rsid w:val="00640EEE"/>
    <w:rsid w:val="0064146E"/>
    <w:rsid w:val="00656322"/>
    <w:rsid w:val="00660DE3"/>
    <w:rsid w:val="006853EB"/>
    <w:rsid w:val="00687A87"/>
    <w:rsid w:val="006903DC"/>
    <w:rsid w:val="00695B8A"/>
    <w:rsid w:val="006B464B"/>
    <w:rsid w:val="006C0954"/>
    <w:rsid w:val="006D2EB7"/>
    <w:rsid w:val="006E20AC"/>
    <w:rsid w:val="006E2697"/>
    <w:rsid w:val="006E33F9"/>
    <w:rsid w:val="006E3447"/>
    <w:rsid w:val="006E471B"/>
    <w:rsid w:val="006F0FAF"/>
    <w:rsid w:val="006F4B15"/>
    <w:rsid w:val="00703B12"/>
    <w:rsid w:val="00720C2A"/>
    <w:rsid w:val="0072235F"/>
    <w:rsid w:val="00730D73"/>
    <w:rsid w:val="007430CF"/>
    <w:rsid w:val="007475DF"/>
    <w:rsid w:val="00750DA2"/>
    <w:rsid w:val="00767DEB"/>
    <w:rsid w:val="007734A2"/>
    <w:rsid w:val="0077618E"/>
    <w:rsid w:val="007A0988"/>
    <w:rsid w:val="007A5E81"/>
    <w:rsid w:val="007B6296"/>
    <w:rsid w:val="007C0B78"/>
    <w:rsid w:val="007C626C"/>
    <w:rsid w:val="00800E9F"/>
    <w:rsid w:val="0080226F"/>
    <w:rsid w:val="008302F5"/>
    <w:rsid w:val="0084316D"/>
    <w:rsid w:val="00845141"/>
    <w:rsid w:val="0084707E"/>
    <w:rsid w:val="008501A1"/>
    <w:rsid w:val="0085051A"/>
    <w:rsid w:val="00853A70"/>
    <w:rsid w:val="00872550"/>
    <w:rsid w:val="00881C74"/>
    <w:rsid w:val="00886A8F"/>
    <w:rsid w:val="008A436E"/>
    <w:rsid w:val="008A6FB1"/>
    <w:rsid w:val="008A7DB9"/>
    <w:rsid w:val="008B3EB2"/>
    <w:rsid w:val="008C06F5"/>
    <w:rsid w:val="008D763C"/>
    <w:rsid w:val="008E0B99"/>
    <w:rsid w:val="008E28FE"/>
    <w:rsid w:val="008F3563"/>
    <w:rsid w:val="0091265B"/>
    <w:rsid w:val="00922A1A"/>
    <w:rsid w:val="00933C9D"/>
    <w:rsid w:val="00943387"/>
    <w:rsid w:val="0094542B"/>
    <w:rsid w:val="00961C19"/>
    <w:rsid w:val="00980BCB"/>
    <w:rsid w:val="009865F7"/>
    <w:rsid w:val="009A4EB2"/>
    <w:rsid w:val="009C4B7E"/>
    <w:rsid w:val="009E2B31"/>
    <w:rsid w:val="009F1D5B"/>
    <w:rsid w:val="009F5EDF"/>
    <w:rsid w:val="00A06133"/>
    <w:rsid w:val="00A20CDA"/>
    <w:rsid w:val="00A22F30"/>
    <w:rsid w:val="00A3664B"/>
    <w:rsid w:val="00A54350"/>
    <w:rsid w:val="00A73925"/>
    <w:rsid w:val="00A951F4"/>
    <w:rsid w:val="00A97BEF"/>
    <w:rsid w:val="00AA0182"/>
    <w:rsid w:val="00AC6977"/>
    <w:rsid w:val="00AE31D1"/>
    <w:rsid w:val="00B0578D"/>
    <w:rsid w:val="00B06F53"/>
    <w:rsid w:val="00B24C0A"/>
    <w:rsid w:val="00B2761A"/>
    <w:rsid w:val="00B27C87"/>
    <w:rsid w:val="00B312E2"/>
    <w:rsid w:val="00B31B35"/>
    <w:rsid w:val="00B471A8"/>
    <w:rsid w:val="00B63319"/>
    <w:rsid w:val="00B815F9"/>
    <w:rsid w:val="00B85915"/>
    <w:rsid w:val="00B935F4"/>
    <w:rsid w:val="00BA4681"/>
    <w:rsid w:val="00BA7D02"/>
    <w:rsid w:val="00BB3A58"/>
    <w:rsid w:val="00BB3BA0"/>
    <w:rsid w:val="00BC10BF"/>
    <w:rsid w:val="00BC25EE"/>
    <w:rsid w:val="00BD6A8F"/>
    <w:rsid w:val="00BE7772"/>
    <w:rsid w:val="00BF15EE"/>
    <w:rsid w:val="00C10498"/>
    <w:rsid w:val="00C12B3A"/>
    <w:rsid w:val="00C36FD5"/>
    <w:rsid w:val="00C4337C"/>
    <w:rsid w:val="00C50D1F"/>
    <w:rsid w:val="00C63372"/>
    <w:rsid w:val="00C7075A"/>
    <w:rsid w:val="00C824DD"/>
    <w:rsid w:val="00C84E9D"/>
    <w:rsid w:val="00CA1653"/>
    <w:rsid w:val="00CC0C71"/>
    <w:rsid w:val="00CC40D4"/>
    <w:rsid w:val="00CE1269"/>
    <w:rsid w:val="00CE21A6"/>
    <w:rsid w:val="00CE6B96"/>
    <w:rsid w:val="00CF283A"/>
    <w:rsid w:val="00CF7A21"/>
    <w:rsid w:val="00D03FEC"/>
    <w:rsid w:val="00D35D38"/>
    <w:rsid w:val="00D54D92"/>
    <w:rsid w:val="00D61E83"/>
    <w:rsid w:val="00D844FD"/>
    <w:rsid w:val="00DA1F82"/>
    <w:rsid w:val="00DB68D9"/>
    <w:rsid w:val="00DC2DED"/>
    <w:rsid w:val="00DC501C"/>
    <w:rsid w:val="00DE53EC"/>
    <w:rsid w:val="00E02E56"/>
    <w:rsid w:val="00E138E6"/>
    <w:rsid w:val="00E42DF7"/>
    <w:rsid w:val="00E45FE9"/>
    <w:rsid w:val="00E540B9"/>
    <w:rsid w:val="00E6504A"/>
    <w:rsid w:val="00E650A2"/>
    <w:rsid w:val="00E80414"/>
    <w:rsid w:val="00E87975"/>
    <w:rsid w:val="00E9736E"/>
    <w:rsid w:val="00EE26BD"/>
    <w:rsid w:val="00EE69C9"/>
    <w:rsid w:val="00EF1424"/>
    <w:rsid w:val="00F0026A"/>
    <w:rsid w:val="00F03FD0"/>
    <w:rsid w:val="00F2369C"/>
    <w:rsid w:val="00F25DC9"/>
    <w:rsid w:val="00F30B17"/>
    <w:rsid w:val="00F32964"/>
    <w:rsid w:val="00F34386"/>
    <w:rsid w:val="00F36CDA"/>
    <w:rsid w:val="00F42D60"/>
    <w:rsid w:val="00F658F1"/>
    <w:rsid w:val="00F77DB2"/>
    <w:rsid w:val="00F857E6"/>
    <w:rsid w:val="00F9652E"/>
    <w:rsid w:val="00FA735B"/>
    <w:rsid w:val="00FA7DDD"/>
    <w:rsid w:val="00FB0698"/>
    <w:rsid w:val="00FB15E4"/>
    <w:rsid w:val="00FB43F0"/>
    <w:rsid w:val="00FC05CA"/>
    <w:rsid w:val="00FE41B7"/>
    <w:rsid w:val="00FE440E"/>
    <w:rsid w:val="00FF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C0348"/>
  <w15:chartTrackingRefBased/>
  <w15:docId w15:val="{B6CC59BA-7FD9-3849-A0E4-FF2D37AC1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420"/>
    <w:pPr>
      <w:widowControl w:val="0"/>
      <w:jc w:val="both"/>
    </w:pPr>
    <w:rPr>
      <w:rFonts w:ascii="Times New Roman" w:eastAsia="DengXi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1"/>
    <w:uiPriority w:val="99"/>
    <w:unhideWhenUsed/>
    <w:rsid w:val="009E2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uiPriority w:val="99"/>
    <w:semiHidden/>
    <w:rsid w:val="009E2B31"/>
    <w:rPr>
      <w:rFonts w:ascii="DengXian" w:eastAsia="DengXian" w:hAnsi="DengXian" w:cs="Times New Roman"/>
      <w:sz w:val="18"/>
      <w:szCs w:val="18"/>
    </w:rPr>
  </w:style>
  <w:style w:type="character" w:customStyle="1" w:styleId="1">
    <w:name w:val="页脚 字符1"/>
    <w:link w:val="a3"/>
    <w:uiPriority w:val="99"/>
    <w:rsid w:val="009E2B31"/>
    <w:rPr>
      <w:rFonts w:ascii="DengXian" w:eastAsia="DengXian" w:hAnsi="DengXi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34386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F34386"/>
    <w:rPr>
      <w:rFonts w:ascii="DengXian" w:eastAsia="DengXian" w:hAnsi="DengXi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F34386"/>
  </w:style>
  <w:style w:type="character" w:customStyle="1" w:styleId="EndNoteBibliography0">
    <w:name w:val="EndNote Bibliography 字符"/>
    <w:basedOn w:val="a0"/>
    <w:link w:val="EndNoteBibliography"/>
    <w:rsid w:val="00F34386"/>
    <w:rPr>
      <w:rFonts w:ascii="DengXian" w:eastAsia="DengXian" w:hAnsi="DengXian" w:cs="Times New Roman"/>
      <w:sz w:val="24"/>
    </w:rPr>
  </w:style>
  <w:style w:type="paragraph" w:styleId="a5">
    <w:name w:val="header"/>
    <w:basedOn w:val="a"/>
    <w:link w:val="a6"/>
    <w:uiPriority w:val="99"/>
    <w:unhideWhenUsed/>
    <w:rsid w:val="006D2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D2EB7"/>
    <w:rPr>
      <w:rFonts w:ascii="DengXian" w:eastAsia="DengXian" w:hAnsi="DengXi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8495C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8495C"/>
    <w:rPr>
      <w:rFonts w:ascii="宋体" w:eastAsia="宋体" w:hAnsi="DengXian" w:cs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767D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ing</dc:creator>
  <cp:keywords/>
  <dc:description/>
  <cp:lastModifiedBy>zhang ning</cp:lastModifiedBy>
  <cp:revision>3</cp:revision>
  <cp:lastPrinted>2020-09-05T11:47:00Z</cp:lastPrinted>
  <dcterms:created xsi:type="dcterms:W3CDTF">2020-12-11T01:33:00Z</dcterms:created>
  <dcterms:modified xsi:type="dcterms:W3CDTF">2020-12-11T01:34:00Z</dcterms:modified>
</cp:coreProperties>
</file>